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C5BEC" w14:textId="77777777" w:rsidR="005F240A" w:rsidRDefault="005F240A" w:rsidP="005F240A">
      <w:pPr>
        <w:rPr>
          <w:szCs w:val="24"/>
          <w:lang w:eastAsia="zh-CN"/>
        </w:rPr>
      </w:pPr>
      <w:r>
        <w:rPr>
          <w:b/>
          <w:szCs w:val="24"/>
          <w:lang w:eastAsia="zh-CN"/>
        </w:rPr>
        <w:t>Table S5. Enzyme kinetic parameters</w:t>
      </w:r>
    </w:p>
    <w:tbl>
      <w:tblPr>
        <w:tblW w:w="8557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413"/>
        <w:gridCol w:w="1467"/>
        <w:gridCol w:w="1467"/>
        <w:gridCol w:w="1467"/>
        <w:gridCol w:w="1467"/>
      </w:tblGrid>
      <w:tr w:rsidR="005F240A" w14:paraId="34A750C4" w14:textId="77777777" w:rsidTr="00753D97">
        <w:trPr>
          <w:trHeight w:val="35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F2CF4" w14:textId="77777777" w:rsidR="005F240A" w:rsidRDefault="005F240A" w:rsidP="00753D97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bookmarkStart w:id="0" w:name="_Hlk62638792"/>
            <w:r>
              <w:rPr>
                <w:rFonts w:eastAsia="等线"/>
                <w:bCs/>
                <w:color w:val="000000"/>
                <w:sz w:val="21"/>
                <w:szCs w:val="21"/>
              </w:rPr>
              <w:t>Variants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C334E" w14:textId="77777777" w:rsidR="005F240A" w:rsidRDefault="005F240A" w:rsidP="00753D97">
            <w:pPr>
              <w:jc w:val="center"/>
              <w:rPr>
                <w:rFonts w:eastAsia="等线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bCs/>
                <w:color w:val="000000"/>
                <w:sz w:val="21"/>
                <w:szCs w:val="21"/>
              </w:rPr>
              <w:t>Substrate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906AF" w14:textId="77777777" w:rsidR="005F240A" w:rsidRDefault="005F240A" w:rsidP="00753D97">
            <w:pPr>
              <w:ind w:firstLine="480"/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bCs/>
                <w:i/>
                <w:iCs/>
                <w:color w:val="000000"/>
                <w:sz w:val="21"/>
                <w:szCs w:val="21"/>
              </w:rPr>
              <w:t>k</w:t>
            </w:r>
            <w:r>
              <w:rPr>
                <w:rFonts w:eastAsia="等线"/>
                <w:bCs/>
                <w:color w:val="000000"/>
                <w:sz w:val="21"/>
                <w:szCs w:val="21"/>
                <w:vertAlign w:val="subscript"/>
              </w:rPr>
              <w:t>cat</w:t>
            </w:r>
            <w:proofErr w:type="spellEnd"/>
            <w:r>
              <w:rPr>
                <w:rFonts w:eastAsia="等线"/>
                <w:bCs/>
                <w:color w:val="000000"/>
                <w:sz w:val="21"/>
                <w:szCs w:val="21"/>
              </w:rPr>
              <w:t xml:space="preserve"> (s</w:t>
            </w:r>
            <w:r>
              <w:rPr>
                <w:rFonts w:eastAsia="等线"/>
                <w:bCs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24F21" w14:textId="77777777" w:rsidR="005F240A" w:rsidRDefault="005F240A" w:rsidP="00753D97">
            <w:pPr>
              <w:ind w:firstLine="480"/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Cs/>
                <w:i/>
                <w:iCs/>
                <w:color w:val="000000"/>
                <w:sz w:val="21"/>
                <w:szCs w:val="21"/>
              </w:rPr>
              <w:t>K</w:t>
            </w:r>
            <w:r>
              <w:rPr>
                <w:rFonts w:eastAsia="等线"/>
                <w:bCs/>
                <w:color w:val="000000"/>
                <w:sz w:val="21"/>
                <w:szCs w:val="21"/>
                <w:vertAlign w:val="subscript"/>
              </w:rPr>
              <w:t>m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 xml:space="preserve"> (mM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25983" w14:textId="77777777" w:rsidR="005F240A" w:rsidRDefault="005F240A" w:rsidP="00753D97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bCs/>
                <w:i/>
                <w:iCs/>
                <w:color w:val="000000"/>
                <w:sz w:val="21"/>
                <w:szCs w:val="21"/>
              </w:rPr>
              <w:t>k</w:t>
            </w:r>
            <w:r>
              <w:rPr>
                <w:rFonts w:eastAsia="等线"/>
                <w:bCs/>
                <w:color w:val="000000"/>
                <w:sz w:val="21"/>
                <w:szCs w:val="21"/>
                <w:vertAlign w:val="subscript"/>
              </w:rPr>
              <w:t>cat</w:t>
            </w:r>
            <w:proofErr w:type="spellEnd"/>
            <w:r>
              <w:rPr>
                <w:rFonts w:eastAsia="等线"/>
                <w:bCs/>
                <w:color w:val="000000"/>
                <w:sz w:val="21"/>
                <w:szCs w:val="21"/>
              </w:rPr>
              <w:t>/</w:t>
            </w:r>
            <w:r>
              <w:rPr>
                <w:rFonts w:eastAsia="等线"/>
                <w:bCs/>
                <w:i/>
                <w:iCs/>
                <w:color w:val="000000"/>
                <w:sz w:val="21"/>
                <w:szCs w:val="21"/>
              </w:rPr>
              <w:t>K</w:t>
            </w:r>
            <w:r>
              <w:rPr>
                <w:rFonts w:eastAsia="等线"/>
                <w:bCs/>
                <w:color w:val="000000"/>
                <w:sz w:val="21"/>
                <w:szCs w:val="21"/>
                <w:vertAlign w:val="subscript"/>
              </w:rPr>
              <w:t>m</w:t>
            </w:r>
          </w:p>
          <w:p w14:paraId="31C0DD18" w14:textId="77777777" w:rsidR="005F240A" w:rsidRDefault="005F240A" w:rsidP="00753D97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Cs/>
                <w:color w:val="000000"/>
                <w:sz w:val="21"/>
                <w:szCs w:val="21"/>
              </w:rPr>
              <w:t>(s</w:t>
            </w:r>
            <w:r>
              <w:rPr>
                <w:rFonts w:eastAsia="等线"/>
                <w:bCs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 xml:space="preserve">· M </w:t>
            </w:r>
            <w:r>
              <w:rPr>
                <w:rFonts w:eastAsia="等线"/>
                <w:bCs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EA7C7" w14:textId="77777777" w:rsidR="005F240A" w:rsidRDefault="005F240A" w:rsidP="00753D97">
            <w:pPr>
              <w:jc w:val="center"/>
              <w:rPr>
                <w:rFonts w:eastAsia="等线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bCs/>
                <w:iCs/>
                <w:color w:val="000000"/>
                <w:sz w:val="21"/>
                <w:szCs w:val="21"/>
              </w:rPr>
              <w:t>Source</w:t>
            </w:r>
          </w:p>
        </w:tc>
      </w:tr>
      <w:tr w:rsidR="005F240A" w14:paraId="665966BB" w14:textId="77777777" w:rsidTr="00753D97">
        <w:trPr>
          <w:trHeight w:val="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3005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L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E7DD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FAL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3DE07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9D17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34.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606F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.4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5D70" w14:textId="1D897ABF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TaWVnZWw8L0F1dGhvcj48WWVhcj4yMDE1PC9ZZWFyPjxS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M3MDQtOTwvcGFnZXM+PHZvbHVtZT4xMTI8L3ZvbHVtZT48bnVtYmVyPjEyPC9udW1iZXI+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TaWVnZWw8L0F1dGhvcj48WWVhcj4yMDE1PC9ZZWFyPjxS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M3MDQtOTwvcGFnZXM+PHZvbHVtZT4xMTI8L3ZvbHVtZT48bnVtYmVyPjEyPC9udW1iZXI+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  <w:lang w:eastAsia="zh-CN"/>
              </w:rPr>
              <w:t>[1]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end"/>
            </w:r>
          </w:p>
        </w:tc>
      </w:tr>
      <w:tr w:rsidR="005F240A" w14:paraId="5E1EB6AC" w14:textId="77777777" w:rsidTr="00753D97">
        <w:trPr>
          <w:trHeight w:val="10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F3FF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GAL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2BDF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FAL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C042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.5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914C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7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F671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9.3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FAC1" w14:textId="53A22FEE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MdTwvQXV0aG9yPjxZZWFyPjIwMTk8L1llYXI+PFJlY051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MdTwvQXV0aG9yPjxZZWFyPjIwMTk8L1llYXI+PFJlY051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  <w:lang w:eastAsia="zh-CN"/>
              </w:rPr>
              <w:t>[2]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end"/>
            </w:r>
          </w:p>
        </w:tc>
      </w:tr>
      <w:tr w:rsidR="005F240A" w14:paraId="201376D5" w14:textId="77777777" w:rsidTr="00753D97">
        <w:trPr>
          <w:trHeight w:val="11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C85D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BbPK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767F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GAL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B063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.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6C664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D10E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3.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E10E" w14:textId="21EFDAC6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MdTwvQXV0aG9yPjxZZWFyPjIwMTk8L1llYXI+PFJlY051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MdTwvQXV0aG9yPjxZZWFyPjIwMTk8L1llYXI+PFJlY051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  <w:lang w:eastAsia="zh-CN"/>
              </w:rPr>
              <w:t>[2]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end"/>
            </w:r>
          </w:p>
        </w:tc>
      </w:tr>
      <w:tr w:rsidR="005F240A" w14:paraId="60542397" w14:textId="77777777" w:rsidTr="00753D97">
        <w:trPr>
          <w:trHeight w:val="11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28B52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PK-H142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8D46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G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AL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39105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bookmarkStart w:id="1" w:name="OLE_LINK6"/>
            <w:r w:rsidRPr="00795185">
              <w:rPr>
                <w:rFonts w:eastAsia="等线"/>
                <w:color w:val="000000"/>
                <w:sz w:val="21"/>
                <w:szCs w:val="21"/>
                <w:lang w:eastAsia="zh-CN"/>
              </w:rPr>
              <w:t>0.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  <w:bookmarkEnd w:id="1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3771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bookmarkStart w:id="2" w:name="OLE_LINK7"/>
            <w:r w:rsidRPr="004B5A07">
              <w:rPr>
                <w:rFonts w:eastAsia="等线"/>
                <w:color w:val="000000"/>
                <w:sz w:val="21"/>
                <w:szCs w:val="21"/>
                <w:lang w:eastAsia="zh-CN"/>
              </w:rPr>
              <w:t>1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.</w:t>
            </w:r>
            <w:r w:rsidRPr="004B5A07">
              <w:rPr>
                <w:rFonts w:eastAsia="等线"/>
                <w:color w:val="000000"/>
                <w:sz w:val="21"/>
                <w:szCs w:val="21"/>
                <w:lang w:eastAsia="zh-CN"/>
              </w:rPr>
              <w:t>55</w:t>
            </w:r>
            <w:bookmarkEnd w:id="2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E6F5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6</w:t>
            </w:r>
            <w:r w:rsidRPr="00FA0D4F">
              <w:rPr>
                <w:rFonts w:eastAsia="等线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170D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his study</w:t>
            </w:r>
          </w:p>
        </w:tc>
      </w:tr>
      <w:tr w:rsidR="005F240A" w14:paraId="06D0EF2B" w14:textId="77777777" w:rsidTr="00753D97">
        <w:trPr>
          <w:trHeight w:val="12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637D7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BbPK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00BC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D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H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E6AB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bookmarkStart w:id="3" w:name="OLE_LINK8"/>
            <w:r w:rsidRPr="00FA0D4F">
              <w:rPr>
                <w:rFonts w:eastAsia="等线"/>
                <w:color w:val="000000"/>
                <w:sz w:val="21"/>
                <w:szCs w:val="21"/>
                <w:lang w:eastAsia="zh-CN"/>
              </w:rPr>
              <w:t>0.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7</w:t>
            </w:r>
            <w:bookmarkEnd w:id="3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6F4B3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bookmarkStart w:id="4" w:name="OLE_LINK9"/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35.88</w:t>
            </w:r>
            <w:bookmarkEnd w:id="4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67B46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A0D4F">
              <w:rPr>
                <w:rFonts w:eastAsia="等线"/>
                <w:color w:val="000000"/>
                <w:sz w:val="21"/>
                <w:szCs w:val="21"/>
                <w:lang w:eastAsia="zh-CN"/>
              </w:rPr>
              <w:t>3.8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1D32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5F240A" w14:paraId="72949BF4" w14:textId="77777777" w:rsidTr="00753D97">
        <w:trPr>
          <w:trHeight w:val="12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3FC98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K-E520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20FF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D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H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9EF2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A0D4F">
              <w:rPr>
                <w:rFonts w:eastAsia="等线"/>
                <w:color w:val="000000"/>
                <w:sz w:val="21"/>
                <w:szCs w:val="21"/>
                <w:lang w:eastAsia="zh-CN"/>
              </w:rPr>
              <w:t>0.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  <w:r w:rsidRPr="00FA0D4F">
              <w:rPr>
                <w:rFonts w:eastAsia="等线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6841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30</w:t>
            </w:r>
            <w:r w:rsidRPr="00FA0D4F">
              <w:rPr>
                <w:rFonts w:eastAsia="等线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6440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A0D4F">
              <w:rPr>
                <w:rFonts w:eastAsia="等线"/>
                <w:color w:val="000000"/>
                <w:sz w:val="21"/>
                <w:szCs w:val="21"/>
                <w:lang w:eastAsia="zh-CN"/>
              </w:rPr>
              <w:t>8.7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AE8A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his study</w:t>
            </w:r>
          </w:p>
        </w:tc>
      </w:tr>
      <w:tr w:rsidR="005F240A" w14:paraId="6676EEBE" w14:textId="77777777" w:rsidTr="00753D97">
        <w:trPr>
          <w:trHeight w:val="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FC5D8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PK-Q321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C005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D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H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43D69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4A475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2.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60901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8.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1F71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his study</w:t>
            </w:r>
          </w:p>
        </w:tc>
      </w:tr>
      <w:tr w:rsidR="005F240A" w14:paraId="68DA1039" w14:textId="77777777" w:rsidTr="00753D97">
        <w:trPr>
          <w:trHeight w:val="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1CDCE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BbPK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4F6B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D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-EU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0B82D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bookmarkStart w:id="5" w:name="OLE_LINK16"/>
            <w:r w:rsidRPr="00FA0D4F">
              <w:rPr>
                <w:rFonts w:eastAsia="等线"/>
                <w:color w:val="000000"/>
                <w:sz w:val="21"/>
                <w:szCs w:val="21"/>
                <w:lang w:eastAsia="zh-CN"/>
              </w:rPr>
              <w:t>0.0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35</w:t>
            </w:r>
            <w:bookmarkEnd w:id="5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7D5F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bookmarkStart w:id="6" w:name="OLE_LINK17"/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52.93</w:t>
            </w:r>
            <w:bookmarkEnd w:id="6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49C5A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.6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DF52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5F240A" w14:paraId="33F4EF7A" w14:textId="77777777" w:rsidTr="00753D97">
        <w:trPr>
          <w:trHeight w:val="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D46D5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K-H142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10F9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D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-EU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F181E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bookmarkStart w:id="7" w:name="OLE_LINK18"/>
            <w:r w:rsidRPr="00FA0D4F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0D4F">
              <w:rPr>
                <w:rFonts w:eastAsia="等线"/>
                <w:color w:val="000000"/>
                <w:sz w:val="21"/>
                <w:szCs w:val="21"/>
                <w:lang w:eastAsia="zh-CN"/>
              </w:rPr>
              <w:t>.0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  <w:bookmarkEnd w:id="7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D13CE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bookmarkStart w:id="8" w:name="OLE_LINK19"/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</w:t>
            </w:r>
            <w:r w:rsidRPr="00FA0D4F">
              <w:rPr>
                <w:rFonts w:eastAsia="等线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</w:t>
            </w:r>
            <w:r w:rsidRPr="00FA0D4F">
              <w:rPr>
                <w:rFonts w:eastAsia="等线"/>
                <w:color w:val="000000"/>
                <w:sz w:val="21"/>
                <w:szCs w:val="21"/>
                <w:lang w:eastAsia="zh-CN"/>
              </w:rPr>
              <w:t>4</w:t>
            </w:r>
            <w:bookmarkEnd w:id="8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DCF08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.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2FDC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5F240A" w14:paraId="39E0B668" w14:textId="77777777" w:rsidTr="00753D97">
        <w:trPr>
          <w:trHeight w:val="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3EC04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BbPK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4759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F6P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7D868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52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5D4AB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5127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520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2560" w14:textId="66828DEC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NZWlsZTwvQXV0aG9yPjxZZWFyPjIwMDE8L1llYXI+PFJl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NZWlsZTwvQXV0aG9yPjxZZWFyPjIwMDE8L1llYXI+PFJl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  <w:lang w:eastAsia="zh-CN"/>
              </w:rPr>
              <w:t>[3]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end"/>
            </w:r>
          </w:p>
        </w:tc>
      </w:tr>
      <w:tr w:rsidR="005F240A" w14:paraId="23352FDF" w14:textId="77777777" w:rsidTr="00753D97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28826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BbPK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E07E0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Xu5P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0EFC5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7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B38C7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DE676" w14:textId="77777777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0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F113D" w14:textId="5961C08C" w:rsidR="005F240A" w:rsidRDefault="005F240A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NZWlsZTwvQXV0aG9yPjxZZWFyPjIwMDE8L1llYXI+PFJl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NZWlsZTwvQXV0aG9yPjxZZWFyPjIwMDE8L1llYXI+PFJl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  <w:lang w:eastAsia="zh-CN"/>
              </w:rPr>
              <w:t>[3]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end"/>
            </w:r>
          </w:p>
        </w:tc>
      </w:tr>
      <w:bookmarkEnd w:id="0"/>
    </w:tbl>
    <w:p w14:paraId="4A7A4844" w14:textId="77777777" w:rsidR="005F240A" w:rsidRDefault="005F240A" w:rsidP="005F240A">
      <w:pPr>
        <w:spacing w:line="360" w:lineRule="auto"/>
        <w:ind w:firstLineChars="200" w:firstLine="480"/>
        <w:jc w:val="both"/>
        <w:rPr>
          <w:szCs w:val="24"/>
          <w:lang w:eastAsia="zh-CN"/>
        </w:rPr>
      </w:pPr>
    </w:p>
    <w:p w14:paraId="75D149B4" w14:textId="77777777" w:rsidR="00103619" w:rsidRDefault="00103619"/>
    <w:p w14:paraId="246B3E94" w14:textId="77777777" w:rsidR="005F240A" w:rsidRDefault="005F240A"/>
    <w:p w14:paraId="2FECEFF9" w14:textId="77777777" w:rsidR="005F240A" w:rsidRDefault="005F240A"/>
    <w:p w14:paraId="4DB77664" w14:textId="77777777" w:rsidR="005F240A" w:rsidRDefault="005F240A"/>
    <w:p w14:paraId="199EAA75" w14:textId="77777777" w:rsidR="005F240A" w:rsidRDefault="005F240A"/>
    <w:p w14:paraId="30327EF5" w14:textId="0009AEBE" w:rsidR="005F240A" w:rsidRPr="005F240A" w:rsidRDefault="005F240A">
      <w:pPr>
        <w:rPr>
          <w:b/>
          <w:bCs/>
          <w:szCs w:val="24"/>
          <w:lang w:eastAsia="zh-CN"/>
        </w:rPr>
      </w:pPr>
      <w:r>
        <w:rPr>
          <w:b/>
          <w:bCs/>
          <w:szCs w:val="24"/>
          <w:lang w:eastAsia="zh-CN"/>
        </w:rPr>
        <w:t>References</w:t>
      </w:r>
    </w:p>
    <w:p w14:paraId="2ED30E94" w14:textId="1D1CA9A3" w:rsidR="005F240A" w:rsidRPr="005F240A" w:rsidRDefault="005F240A" w:rsidP="005F240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F240A">
        <w:t>1.</w:t>
      </w:r>
      <w:r w:rsidRPr="005F240A">
        <w:tab/>
        <w:t>Siegel JB, Smith AL, Poust S, Wargacki AJ, Bar-Even A, Louw C, et al. Computational protein design enables a novel one-carbon assimilation pathway. Proceedings of the National Academy of Sciences of the United States of America. 2015;112(12):3704-9.</w:t>
      </w:r>
    </w:p>
    <w:p w14:paraId="60D6B876" w14:textId="6FA49E1D" w:rsidR="005F240A" w:rsidRPr="005F240A" w:rsidRDefault="005F240A" w:rsidP="005F240A">
      <w:pPr>
        <w:pStyle w:val="EndNoteBibliography"/>
      </w:pPr>
      <w:r w:rsidRPr="005F240A">
        <w:t>2.</w:t>
      </w:r>
      <w:r w:rsidRPr="005F240A">
        <w:tab/>
        <w:t xml:space="preserve">Lu X, Liu Y, Yang Y, Wang S, Wang Q, Wang X, et al. Constructing a synthetic pathway for acetyl-coenzyme A from one-carbon through enzyme design. Nature communications. 2019;10(1):1378. </w:t>
      </w:r>
    </w:p>
    <w:p w14:paraId="2AA7BB5B" w14:textId="0EDEE5FD" w:rsidR="005F240A" w:rsidRPr="005F240A" w:rsidRDefault="005F240A" w:rsidP="005F240A">
      <w:pPr>
        <w:pStyle w:val="EndNoteBibliography"/>
      </w:pPr>
      <w:r w:rsidRPr="005F240A">
        <w:t>3.</w:t>
      </w:r>
      <w:r w:rsidRPr="005F240A">
        <w:tab/>
        <w:t xml:space="preserve">Meile L, Rohr LM, Geissmann TA, Herensperger M, Teuber M. Characterization of the D-xylulose 5-phosphate/D-fructose 6-phosphate phosphoketolase gene (xfp) from Bifidobacterium lactis. Journal of bacteriology. 2001;183(9):2929-36. </w:t>
      </w:r>
    </w:p>
    <w:p w14:paraId="2FF23389" w14:textId="5630D6A7" w:rsidR="005F240A" w:rsidRDefault="005F240A">
      <w:r>
        <w:fldChar w:fldCharType="end"/>
      </w:r>
    </w:p>
    <w:sectPr w:rsidR="005F2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32E92" w14:textId="77777777" w:rsidR="00571D2D" w:rsidRDefault="00571D2D" w:rsidP="005F240A">
      <w:r>
        <w:separator/>
      </w:r>
    </w:p>
  </w:endnote>
  <w:endnote w:type="continuationSeparator" w:id="0">
    <w:p w14:paraId="7A6484FD" w14:textId="77777777" w:rsidR="00571D2D" w:rsidRDefault="00571D2D" w:rsidP="005F2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E6C95" w14:textId="77777777" w:rsidR="00571D2D" w:rsidRDefault="00571D2D" w:rsidP="005F240A">
      <w:r>
        <w:separator/>
      </w:r>
    </w:p>
  </w:footnote>
  <w:footnote w:type="continuationSeparator" w:id="0">
    <w:p w14:paraId="51B7F313" w14:textId="77777777" w:rsidR="00571D2D" w:rsidRDefault="00571D2D" w:rsidP="005F24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vse92x40df0meewpy5pfp2es0t29vwsxet&quot;&gt;My EndNote Library&lt;record-ids&gt;&lt;item&gt;298&lt;/item&gt;&lt;item&gt;299&lt;/item&gt;&lt;item&gt;300&lt;/item&gt;&lt;/record-ids&gt;&lt;/item&gt;&lt;/Libraries&gt;"/>
  </w:docVars>
  <w:rsids>
    <w:rsidRoot w:val="00046303"/>
    <w:rsid w:val="00046303"/>
    <w:rsid w:val="00103619"/>
    <w:rsid w:val="001D3BAC"/>
    <w:rsid w:val="00273EE1"/>
    <w:rsid w:val="00291510"/>
    <w:rsid w:val="0036095A"/>
    <w:rsid w:val="004362DB"/>
    <w:rsid w:val="00571D2D"/>
    <w:rsid w:val="005A6462"/>
    <w:rsid w:val="005F240A"/>
    <w:rsid w:val="0060378F"/>
    <w:rsid w:val="006369F2"/>
    <w:rsid w:val="006E2C0F"/>
    <w:rsid w:val="008036AA"/>
    <w:rsid w:val="00814685"/>
    <w:rsid w:val="00A9723A"/>
    <w:rsid w:val="00AE22C5"/>
    <w:rsid w:val="00CE23C4"/>
    <w:rsid w:val="00CF5A39"/>
    <w:rsid w:val="00EE06F3"/>
    <w:rsid w:val="00EE12D8"/>
    <w:rsid w:val="00EF2821"/>
    <w:rsid w:val="00FB0918"/>
    <w:rsid w:val="00FB0FDD"/>
    <w:rsid w:val="00FC61C5"/>
    <w:rsid w:val="00FD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C9C69"/>
  <w15:chartTrackingRefBased/>
  <w15:docId w15:val="{BA336B66-F28A-46FC-AA12-E5FAF2DF9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40A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4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4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40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40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F240A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F240A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5F240A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5F240A"/>
    <w:rPr>
      <w:rFonts w:ascii="Times New Roman" w:hAnsi="Times New Roman" w:cs="Times New Roman"/>
      <w:noProof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玉万</dc:creator>
  <cp:keywords/>
  <dc:description/>
  <cp:lastModifiedBy>刘 玉万</cp:lastModifiedBy>
  <cp:revision>2</cp:revision>
  <dcterms:created xsi:type="dcterms:W3CDTF">2023-08-10T10:29:00Z</dcterms:created>
  <dcterms:modified xsi:type="dcterms:W3CDTF">2023-08-10T10:40:00Z</dcterms:modified>
</cp:coreProperties>
</file>